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firstLine="770"/>
        <w:jc w:val="center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Table 1. Clinical features of patients with MM</w:t>
      </w:r>
    </w:p>
    <w:p>
      <w:pPr>
        <w:pStyle w:val="Normal"/>
        <w:ind w:firstLine="77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F, female; M, Male;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3190</wp:posOffset>
                </wp:positionV>
                <wp:extent cx="3954780" cy="2026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4780" cy="2026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720"/>
                              <w:gridCol w:w="900"/>
                              <w:gridCol w:w="1759"/>
                              <w:gridCol w:w="1481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ient No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araprotein type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age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g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λ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ight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λ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g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λ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κ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g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λ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ight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κ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gG κ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ight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κ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g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λ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gG κ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gG κ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gG κ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1.4pt;height:159.6pt;mso-wrap-distance-left:9pt;mso-wrap-distance-right:9pt;mso-wrap-distance-top:0pt;mso-wrap-distance-bottom:0pt;margin-top:9.7pt;mso-position-vertical-relative:text;margin-left:51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720"/>
                        <w:gridCol w:w="900"/>
                        <w:gridCol w:w="1759"/>
                        <w:gridCol w:w="1481"/>
                      </w:tblGrid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ient No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7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raprotein type</w:t>
                            </w:r>
                          </w:p>
                        </w:tc>
                        <w:tc>
                          <w:tcPr>
                            <w:tcW w:w="14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age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59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gG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λ</w:t>
                            </w:r>
                          </w:p>
                        </w:tc>
                        <w:tc>
                          <w:tcPr>
                            <w:tcW w:w="1481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ight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λ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59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gG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λ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g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A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κ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59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gG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λ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ight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κ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59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gG κ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ight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κ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59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gG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λ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gG κ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59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gG κ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gG κ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770"/>
        <w:rPr/>
      </w:pPr>
      <w:r>
        <w:rPr>
          <w:kern w:val="0"/>
          <w:sz w:val="22"/>
          <w:szCs w:val="22"/>
        </w:rPr>
        <w:t>*</w:t>
      </w:r>
      <w:r>
        <w:rPr>
          <w:kern w:val="0"/>
          <w:sz w:val="22"/>
          <w:szCs w:val="22"/>
        </w:rPr>
        <w:t>Stage was determined according to the Durie-Salmon staging syste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08:14:00Z</dcterms:created>
  <dc:creator>ZM</dc:creator>
  <dc:description/>
  <cp:keywords/>
  <dc:language>en-US</dc:language>
  <cp:lastModifiedBy>ZM</cp:lastModifiedBy>
  <dcterms:modified xsi:type="dcterms:W3CDTF">2011-08-23T02:54:00Z</dcterms:modified>
  <cp:revision>15</cp:revision>
  <dc:subject/>
  <dc:title>Table 1</dc:title>
</cp:coreProperties>
</file>